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D002E" w14:textId="77777777" w:rsidR="007675BD" w:rsidRDefault="007675BD" w:rsidP="0071425B">
      <w:pPr>
        <w:spacing w:line="360" w:lineRule="auto"/>
        <w:rPr>
          <w:rFonts w:cstheme="minorHAnsi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Y="498"/>
        <w:tblW w:w="1085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24"/>
        <w:gridCol w:w="825"/>
        <w:gridCol w:w="895"/>
        <w:gridCol w:w="866"/>
        <w:gridCol w:w="1016"/>
        <w:gridCol w:w="1710"/>
        <w:gridCol w:w="758"/>
        <w:gridCol w:w="781"/>
        <w:gridCol w:w="1236"/>
        <w:gridCol w:w="838"/>
        <w:gridCol w:w="1006"/>
      </w:tblGrid>
      <w:tr w:rsidR="00783D59" w:rsidRPr="00783D59" w14:paraId="71F187D4" w14:textId="77777777" w:rsidTr="00783D59">
        <w:trPr>
          <w:trHeight w:val="571"/>
        </w:trPr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9A50C1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Subject ID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18D9D8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MOD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6A3C96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EGA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A32FEA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Race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7213A7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Ethnicity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68B9DF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Comorbid conditions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AF6F70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Age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52E3D9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PP BMI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FBAC3D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Medication in pregnancy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0B60AC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Infant sex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888F62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Post isolation DOI</w:t>
            </w:r>
          </w:p>
        </w:tc>
      </w:tr>
      <w:tr w:rsidR="00783D59" w:rsidRPr="00783D59" w14:paraId="749A2166" w14:textId="77777777" w:rsidTr="00783D59">
        <w:trPr>
          <w:trHeight w:val="702"/>
        </w:trPr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4B910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1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C8E21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V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5505F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39w1d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911D1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White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D7FCD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Hispanic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CC57F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History of PRE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C173E0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34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730F1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20.2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6D5BDA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PNV, aspirin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98CEA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FDB3A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2</w:t>
            </w:r>
          </w:p>
        </w:tc>
      </w:tr>
      <w:tr w:rsidR="00783D59" w:rsidRPr="00783D59" w14:paraId="1AFF41F9" w14:textId="77777777" w:rsidTr="00783D59">
        <w:trPr>
          <w:trHeight w:val="571"/>
        </w:trPr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04462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2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4C4709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V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DD92C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39w4d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1299A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Black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5D0C4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Non-Hispanic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69E30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None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F46A5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26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5EC0C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NR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D8CD6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PNV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90A69C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54A9B5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3</w:t>
            </w:r>
          </w:p>
        </w:tc>
      </w:tr>
      <w:tr w:rsidR="00783D59" w:rsidRPr="00783D59" w14:paraId="299B3D5E" w14:textId="77777777" w:rsidTr="00783D59">
        <w:trPr>
          <w:trHeight w:val="571"/>
        </w:trPr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92B04B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3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207FD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V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9271E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37w2d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E51D5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White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65177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Hispanic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00A16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None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FCF41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27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E9B3F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32.9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86A74A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PNV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CA5D7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2E86C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3</w:t>
            </w:r>
          </w:p>
        </w:tc>
      </w:tr>
      <w:tr w:rsidR="00783D59" w:rsidRPr="00783D59" w14:paraId="12F27745" w14:textId="77777777" w:rsidTr="00783D59">
        <w:trPr>
          <w:trHeight w:val="571"/>
        </w:trPr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E1996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4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8728C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V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CF43A5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38w3d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2E22A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White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B3B32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Hispanic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AFA7B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None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80A57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25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1744A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25.9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6F5B4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PNV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CC46B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82864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4</w:t>
            </w:r>
          </w:p>
        </w:tc>
      </w:tr>
      <w:tr w:rsidR="00783D59" w:rsidRPr="00783D59" w14:paraId="43834A75" w14:textId="77777777" w:rsidTr="00783D59">
        <w:trPr>
          <w:trHeight w:val="571"/>
        </w:trPr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65E1E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5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58CC1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C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55724C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39w0d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EB191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White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EC6FD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Hispanic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4C468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Asthma, history of HSV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FA438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30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BDB66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38.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FCB6D7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PNV, albuterol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F2755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49776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4</w:t>
            </w:r>
          </w:p>
        </w:tc>
      </w:tr>
      <w:tr w:rsidR="00783D59" w:rsidRPr="00783D59" w14:paraId="3605414F" w14:textId="77777777" w:rsidTr="00783D59">
        <w:trPr>
          <w:trHeight w:val="571"/>
        </w:trPr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C4B04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6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68A22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V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DFE3C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39w3d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9F335E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White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26262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Hispanic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51D25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PRE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C0297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19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C0EC8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25.6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FE3C7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PNV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209F5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4CC7B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4</w:t>
            </w:r>
          </w:p>
        </w:tc>
      </w:tr>
      <w:tr w:rsidR="00783D59" w:rsidRPr="00783D59" w14:paraId="64A7418B" w14:textId="77777777" w:rsidTr="00783D59">
        <w:trPr>
          <w:trHeight w:val="571"/>
        </w:trPr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73724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7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B0DDC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V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F8A17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38w3d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164AE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White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03643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Hispanic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E7405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History of HSV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5A8D4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33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A8BA8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23.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C802E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PNV, acyclovir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E1784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8DC47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4</w:t>
            </w:r>
          </w:p>
        </w:tc>
      </w:tr>
      <w:tr w:rsidR="00783D59" w:rsidRPr="00783D59" w14:paraId="0B6161A4" w14:textId="77777777" w:rsidTr="00783D59">
        <w:trPr>
          <w:trHeight w:val="571"/>
        </w:trPr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A62B6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8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9CB90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C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33F6F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39w1d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A5635D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White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198AF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Hispanic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B70BA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Oligohydramnios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072DA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27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2E287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NR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8F38A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PNV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3CC33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DA860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1,2,3,4,5</w:t>
            </w:r>
          </w:p>
        </w:tc>
      </w:tr>
      <w:tr w:rsidR="00783D59" w:rsidRPr="00783D59" w14:paraId="3B86B183" w14:textId="77777777" w:rsidTr="00783D59">
        <w:trPr>
          <w:trHeight w:val="571"/>
        </w:trPr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B804F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9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6253A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C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EE356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39w2d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415BD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White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2AFAE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Hispanic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A6CA5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None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6C5E4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32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28E66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27.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DBF56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PNV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22FBE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E5C46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4,5</w:t>
            </w:r>
          </w:p>
        </w:tc>
      </w:tr>
      <w:tr w:rsidR="00783D59" w:rsidRPr="00783D59" w14:paraId="6CA512DD" w14:textId="77777777" w:rsidTr="00783D59">
        <w:trPr>
          <w:trHeight w:val="571"/>
        </w:trPr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54BE64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10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8C6F7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V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95B3E4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37w1d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31A94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White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F8E10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Hispanic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9BDAC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A1GDM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E62B9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23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E3B22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39.3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F5EB8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PNV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18ABD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462F5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5</w:t>
            </w:r>
          </w:p>
        </w:tc>
      </w:tr>
      <w:tr w:rsidR="00783D59" w:rsidRPr="00783D59" w14:paraId="0410EE24" w14:textId="77777777" w:rsidTr="00783D59">
        <w:trPr>
          <w:trHeight w:val="571"/>
        </w:trPr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19B87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11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84B9A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C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950AD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38w1d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8CEE4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White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5FD0F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Hispanic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A086E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Anemia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257F4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24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4E603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23.9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8C7AC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PNV, ferrous sulfate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0EF5F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BD9D7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5</w:t>
            </w:r>
          </w:p>
        </w:tc>
      </w:tr>
      <w:tr w:rsidR="00783D59" w:rsidRPr="00783D59" w14:paraId="78483323" w14:textId="77777777" w:rsidTr="00783D59">
        <w:trPr>
          <w:trHeight w:val="571"/>
        </w:trPr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C972C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12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04062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C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2E1CC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39w1d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CFBB1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White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09211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Hispanic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044B5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None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8A5E0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26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05F35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24.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D1767B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PNV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B1AD5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14887" w14:textId="77777777" w:rsidR="00783D59" w:rsidRPr="00783D59" w:rsidRDefault="00783D59" w:rsidP="00783D59">
            <w:pPr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r w:rsidRPr="00783D59">
              <w:rPr>
                <w:rFonts w:cstheme="minorHAnsi"/>
                <w:b/>
                <w:bCs/>
                <w:sz w:val="20"/>
              </w:rPr>
              <w:t>4</w:t>
            </w:r>
          </w:p>
        </w:tc>
      </w:tr>
    </w:tbl>
    <w:p w14:paraId="0141D79A" w14:textId="3BF601C3" w:rsidR="004E7313" w:rsidRDefault="004E7313" w:rsidP="0071425B">
      <w:pPr>
        <w:spacing w:line="36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 data</w:t>
      </w:r>
    </w:p>
    <w:p w14:paraId="1F686FA7" w14:textId="1ECFF272" w:rsidR="004E7313" w:rsidRDefault="004E7313" w:rsidP="0071425B">
      <w:pPr>
        <w:spacing w:line="360" w:lineRule="auto"/>
        <w:rPr>
          <w:rFonts w:cstheme="minorHAnsi"/>
          <w:sz w:val="24"/>
          <w:szCs w:val="24"/>
        </w:rPr>
      </w:pPr>
      <w:r w:rsidRPr="004E7313">
        <w:rPr>
          <w:rFonts w:cstheme="minorHAnsi"/>
          <w:b/>
          <w:bCs/>
          <w:sz w:val="24"/>
          <w:szCs w:val="24"/>
        </w:rPr>
        <w:t xml:space="preserve">Supplementary Table 1: </w:t>
      </w:r>
      <w:r w:rsidRPr="004E7313">
        <w:rPr>
          <w:rFonts w:cstheme="minorHAnsi"/>
          <w:sz w:val="24"/>
          <w:szCs w:val="24"/>
        </w:rPr>
        <w:t xml:space="preserve">Characteristics of the donors of primary placental trophoblasts used in this study. ID: subject identification number; MOD: mode of delivery; V: vaginal; C: </w:t>
      </w:r>
      <w:r w:rsidR="00227DE9">
        <w:rPr>
          <w:rFonts w:cstheme="minorHAnsi"/>
          <w:sz w:val="24"/>
          <w:szCs w:val="24"/>
        </w:rPr>
        <w:t>C</w:t>
      </w:r>
      <w:r w:rsidRPr="004E7313">
        <w:rPr>
          <w:rFonts w:cstheme="minorHAnsi"/>
          <w:sz w:val="24"/>
          <w:szCs w:val="24"/>
        </w:rPr>
        <w:t>esarean; GA: gestational age at delivery reported as weeks and days of gestation; A1GDM: gestational diabetes mellitus type A1; PRE: preeclampsia; PP BMI: pre-pregnancy body mass index; Post Isolation DOI: “day of infection,” specifically, what day post trophoblast isolation cells (day of collection and isolation defined as day 0) were infected with mock or ZIKV; PNV: prenatal vitamins; F: female; M: male.</w:t>
      </w:r>
    </w:p>
    <w:tbl>
      <w:tblPr>
        <w:tblpPr w:leftFromText="180" w:rightFromText="180" w:vertAnchor="text" w:tblpY="423"/>
        <w:tblW w:w="109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34"/>
        <w:gridCol w:w="2736"/>
        <w:gridCol w:w="2736"/>
        <w:gridCol w:w="2734"/>
      </w:tblGrid>
      <w:tr w:rsidR="00783D59" w:rsidRPr="00783D59" w14:paraId="639CB041" w14:textId="77777777" w:rsidTr="00783D59">
        <w:trPr>
          <w:trHeight w:val="584"/>
        </w:trPr>
        <w:tc>
          <w:tcPr>
            <w:tcW w:w="27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7B209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lastRenderedPageBreak/>
              <w:t>Gene symbol</w:t>
            </w:r>
          </w:p>
        </w:tc>
        <w:tc>
          <w:tcPr>
            <w:tcW w:w="27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D5FE14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Gene name</w:t>
            </w:r>
          </w:p>
        </w:tc>
        <w:tc>
          <w:tcPr>
            <w:tcW w:w="27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11405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Assay ID</w:t>
            </w:r>
          </w:p>
        </w:tc>
        <w:tc>
          <w:tcPr>
            <w:tcW w:w="27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9B39F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Company</w:t>
            </w:r>
          </w:p>
        </w:tc>
      </w:tr>
      <w:tr w:rsidR="00783D59" w:rsidRPr="00783D59" w14:paraId="1D912DFF" w14:textId="77777777" w:rsidTr="00783D59">
        <w:trPr>
          <w:trHeight w:val="584"/>
        </w:trPr>
        <w:tc>
          <w:tcPr>
            <w:tcW w:w="27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22911F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ULK1</w:t>
            </w:r>
          </w:p>
        </w:tc>
        <w:tc>
          <w:tcPr>
            <w:tcW w:w="27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60E22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Unc-51-like kinase 1</w:t>
            </w:r>
          </w:p>
        </w:tc>
        <w:tc>
          <w:tcPr>
            <w:tcW w:w="27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8E6DA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Hs00177504_m1</w:t>
            </w:r>
          </w:p>
        </w:tc>
        <w:tc>
          <w:tcPr>
            <w:tcW w:w="27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BCEB06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ThermoFisher Scientific</w:t>
            </w:r>
          </w:p>
        </w:tc>
      </w:tr>
      <w:tr w:rsidR="00783D59" w:rsidRPr="00783D59" w14:paraId="6E3E84CB" w14:textId="77777777" w:rsidTr="00783D59">
        <w:trPr>
          <w:trHeight w:val="584"/>
        </w:trPr>
        <w:tc>
          <w:tcPr>
            <w:tcW w:w="27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E5E9C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BECN1</w:t>
            </w:r>
          </w:p>
        </w:tc>
        <w:tc>
          <w:tcPr>
            <w:tcW w:w="27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071C0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Beclin 1</w:t>
            </w:r>
          </w:p>
        </w:tc>
        <w:tc>
          <w:tcPr>
            <w:tcW w:w="27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87585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Hs01007018_m1</w:t>
            </w:r>
          </w:p>
        </w:tc>
        <w:tc>
          <w:tcPr>
            <w:tcW w:w="27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12D95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ThermoFisher Scientific</w:t>
            </w:r>
          </w:p>
        </w:tc>
      </w:tr>
      <w:tr w:rsidR="00783D59" w:rsidRPr="00783D59" w14:paraId="4AEA2E68" w14:textId="77777777" w:rsidTr="00783D59">
        <w:trPr>
          <w:trHeight w:val="584"/>
        </w:trPr>
        <w:tc>
          <w:tcPr>
            <w:tcW w:w="27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94D83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ATG5</w:t>
            </w:r>
          </w:p>
        </w:tc>
        <w:tc>
          <w:tcPr>
            <w:tcW w:w="27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F9ED7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Autophagy related 5</w:t>
            </w:r>
          </w:p>
        </w:tc>
        <w:tc>
          <w:tcPr>
            <w:tcW w:w="27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9D6882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Hs00169468_m1</w:t>
            </w:r>
          </w:p>
        </w:tc>
        <w:tc>
          <w:tcPr>
            <w:tcW w:w="27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F2B3B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ThermoFisher Scientific</w:t>
            </w:r>
          </w:p>
        </w:tc>
      </w:tr>
      <w:tr w:rsidR="00783D59" w:rsidRPr="00783D59" w14:paraId="4C418C2C" w14:textId="77777777" w:rsidTr="00783D59">
        <w:trPr>
          <w:trHeight w:val="584"/>
        </w:trPr>
        <w:tc>
          <w:tcPr>
            <w:tcW w:w="27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03198F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ATG7</w:t>
            </w:r>
          </w:p>
        </w:tc>
        <w:tc>
          <w:tcPr>
            <w:tcW w:w="27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84B42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Autophagy related 7</w:t>
            </w:r>
          </w:p>
        </w:tc>
        <w:tc>
          <w:tcPr>
            <w:tcW w:w="27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BE150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Hs00893766_m1</w:t>
            </w:r>
          </w:p>
        </w:tc>
        <w:tc>
          <w:tcPr>
            <w:tcW w:w="27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FBF10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ThermoFisher Scientific</w:t>
            </w:r>
          </w:p>
        </w:tc>
      </w:tr>
      <w:tr w:rsidR="00783D59" w:rsidRPr="00783D59" w14:paraId="463DC5AE" w14:textId="77777777" w:rsidTr="00783D59">
        <w:trPr>
          <w:trHeight w:val="584"/>
        </w:trPr>
        <w:tc>
          <w:tcPr>
            <w:tcW w:w="27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B5924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ATG12</w:t>
            </w:r>
          </w:p>
        </w:tc>
        <w:tc>
          <w:tcPr>
            <w:tcW w:w="27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8775CD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Autophagy related 12</w:t>
            </w:r>
          </w:p>
        </w:tc>
        <w:tc>
          <w:tcPr>
            <w:tcW w:w="27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BEE409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Hs04980076_s1</w:t>
            </w:r>
          </w:p>
        </w:tc>
        <w:tc>
          <w:tcPr>
            <w:tcW w:w="27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EE757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ThermoFisher Scientific</w:t>
            </w:r>
          </w:p>
        </w:tc>
      </w:tr>
      <w:tr w:rsidR="00783D59" w:rsidRPr="00783D59" w14:paraId="74F2186F" w14:textId="77777777" w:rsidTr="00783D59">
        <w:trPr>
          <w:trHeight w:val="584"/>
        </w:trPr>
        <w:tc>
          <w:tcPr>
            <w:tcW w:w="27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56C37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ATG16L1</w:t>
            </w:r>
          </w:p>
        </w:tc>
        <w:tc>
          <w:tcPr>
            <w:tcW w:w="27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5692C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Autophagy related 16 like 1</w:t>
            </w:r>
          </w:p>
        </w:tc>
        <w:tc>
          <w:tcPr>
            <w:tcW w:w="27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0AC1A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Hs01003142_m1</w:t>
            </w:r>
          </w:p>
        </w:tc>
        <w:tc>
          <w:tcPr>
            <w:tcW w:w="27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749AD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ThermoFisher Scientific</w:t>
            </w:r>
          </w:p>
        </w:tc>
      </w:tr>
      <w:tr w:rsidR="00783D59" w:rsidRPr="00783D59" w14:paraId="483F2358" w14:textId="77777777" w:rsidTr="00783D59">
        <w:trPr>
          <w:trHeight w:val="584"/>
        </w:trPr>
        <w:tc>
          <w:tcPr>
            <w:tcW w:w="27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04912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MAP1LC3A</w:t>
            </w:r>
          </w:p>
        </w:tc>
        <w:tc>
          <w:tcPr>
            <w:tcW w:w="27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FFCFF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microtubule associated protein 1 light chain 3 alpha</w:t>
            </w:r>
          </w:p>
        </w:tc>
        <w:tc>
          <w:tcPr>
            <w:tcW w:w="27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9AB16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Hs01076567_g1</w:t>
            </w:r>
          </w:p>
        </w:tc>
        <w:tc>
          <w:tcPr>
            <w:tcW w:w="27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654CC7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ThermoFisher Scientific</w:t>
            </w:r>
          </w:p>
        </w:tc>
      </w:tr>
      <w:tr w:rsidR="00783D59" w:rsidRPr="00783D59" w14:paraId="05E4616C" w14:textId="77777777" w:rsidTr="00783D59">
        <w:trPr>
          <w:trHeight w:val="584"/>
        </w:trPr>
        <w:tc>
          <w:tcPr>
            <w:tcW w:w="27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BB186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MAP1LC3B</w:t>
            </w:r>
          </w:p>
        </w:tc>
        <w:tc>
          <w:tcPr>
            <w:tcW w:w="27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63141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microtubule associated protein 1 light chain 3 beta</w:t>
            </w:r>
          </w:p>
        </w:tc>
        <w:tc>
          <w:tcPr>
            <w:tcW w:w="27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6C60B4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Hs00797944_s1</w:t>
            </w:r>
          </w:p>
        </w:tc>
        <w:tc>
          <w:tcPr>
            <w:tcW w:w="27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6CE48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ThermoFisher Scientific</w:t>
            </w:r>
          </w:p>
        </w:tc>
      </w:tr>
      <w:tr w:rsidR="00783D59" w:rsidRPr="00783D59" w14:paraId="02C470C5" w14:textId="77777777" w:rsidTr="00783D59">
        <w:trPr>
          <w:trHeight w:val="584"/>
        </w:trPr>
        <w:tc>
          <w:tcPr>
            <w:tcW w:w="27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A27BB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p62/SQSTM1</w:t>
            </w:r>
          </w:p>
        </w:tc>
        <w:tc>
          <w:tcPr>
            <w:tcW w:w="27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2ECF3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sequestosome 1</w:t>
            </w:r>
          </w:p>
        </w:tc>
        <w:tc>
          <w:tcPr>
            <w:tcW w:w="27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91313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Hs01061917_g1</w:t>
            </w:r>
          </w:p>
        </w:tc>
        <w:tc>
          <w:tcPr>
            <w:tcW w:w="27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D8FDB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ThermoFisher Scientific</w:t>
            </w:r>
          </w:p>
        </w:tc>
      </w:tr>
      <w:tr w:rsidR="00783D59" w:rsidRPr="00783D59" w14:paraId="64356AD9" w14:textId="77777777" w:rsidTr="00783D59">
        <w:trPr>
          <w:trHeight w:val="584"/>
        </w:trPr>
        <w:tc>
          <w:tcPr>
            <w:tcW w:w="27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6EF7C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GAPDH</w:t>
            </w:r>
          </w:p>
        </w:tc>
        <w:tc>
          <w:tcPr>
            <w:tcW w:w="27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E518D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glyceraldehyde-3-phosphate dehydrogenase</w:t>
            </w:r>
          </w:p>
        </w:tc>
        <w:tc>
          <w:tcPr>
            <w:tcW w:w="273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B4F1B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Hs02786624_g1</w:t>
            </w:r>
          </w:p>
        </w:tc>
        <w:tc>
          <w:tcPr>
            <w:tcW w:w="27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26CA8D" w14:textId="77777777" w:rsidR="00783D59" w:rsidRPr="00783D59" w:rsidRDefault="00783D59" w:rsidP="00783D59">
            <w:pPr>
              <w:spacing w:line="36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ThermoFisher Scientific</w:t>
            </w:r>
          </w:p>
        </w:tc>
      </w:tr>
    </w:tbl>
    <w:p w14:paraId="65E97101" w14:textId="1C34086D" w:rsidR="004E7313" w:rsidRDefault="004E7313" w:rsidP="0071425B">
      <w:pPr>
        <w:spacing w:line="360" w:lineRule="auto"/>
        <w:rPr>
          <w:rFonts w:cstheme="minorHAnsi"/>
          <w:b/>
          <w:bCs/>
          <w:sz w:val="24"/>
          <w:szCs w:val="24"/>
        </w:rPr>
      </w:pPr>
    </w:p>
    <w:p w14:paraId="1333F26D" w14:textId="3A2B4CE6" w:rsidR="004E7313" w:rsidRDefault="004E7313" w:rsidP="0071425B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Table 2: </w:t>
      </w:r>
      <w:r w:rsidR="009828FD" w:rsidRPr="009828FD">
        <w:rPr>
          <w:rFonts w:cstheme="minorHAnsi"/>
          <w:sz w:val="24"/>
          <w:szCs w:val="24"/>
        </w:rPr>
        <w:t>List of TaqMan® gene expression assays for autophagy-associated genes.</w:t>
      </w:r>
    </w:p>
    <w:p w14:paraId="5C125A50" w14:textId="77777777" w:rsidR="00D00B6F" w:rsidRDefault="00D00B6F" w:rsidP="00D00B6F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1FC8581C" w14:textId="77777777" w:rsidR="00D00B6F" w:rsidRDefault="00D00B6F" w:rsidP="00D00B6F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7CC90DD6" w14:textId="471F889A" w:rsidR="00D00B6F" w:rsidRDefault="00D00B6F" w:rsidP="00D00B6F">
      <w:pPr>
        <w:spacing w:after="0" w:line="240" w:lineRule="auto"/>
        <w:rPr>
          <w:rFonts w:cstheme="minorHAnsi"/>
          <w:b/>
          <w:bCs/>
          <w:sz w:val="24"/>
          <w:szCs w:val="24"/>
        </w:rPr>
        <w:sectPr w:rsidR="00D00B6F" w:rsidSect="00F83DCA">
          <w:headerReference w:type="even" r:id="rId8"/>
          <w:headerReference w:type="default" r:id="rId9"/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X="-162" w:tblpY="78"/>
        <w:tblW w:w="1503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62"/>
        <w:gridCol w:w="1672"/>
        <w:gridCol w:w="1065"/>
        <w:gridCol w:w="1809"/>
        <w:gridCol w:w="2478"/>
        <w:gridCol w:w="1857"/>
        <w:gridCol w:w="1355"/>
        <w:gridCol w:w="2282"/>
        <w:gridCol w:w="1451"/>
      </w:tblGrid>
      <w:tr w:rsidR="00783D59" w:rsidRPr="00A73BE9" w14:paraId="5831B64F" w14:textId="77777777" w:rsidTr="0029567D">
        <w:trPr>
          <w:trHeight w:val="537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D3AFA9" w14:textId="2C8D4F44" w:rsidR="00783D59" w:rsidRPr="00A73BE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A73BE9">
              <w:rPr>
                <w:rFonts w:cstheme="minorHAnsi"/>
                <w:b/>
                <w:bCs/>
                <w:sz w:val="24"/>
                <w:szCs w:val="24"/>
              </w:rPr>
              <w:lastRenderedPageBreak/>
              <w:t>ID</w:t>
            </w: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6CDE0" w14:textId="77777777" w:rsidR="00783D59" w:rsidRPr="00A73BE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A73BE9">
              <w:rPr>
                <w:rFonts w:cstheme="minorHAnsi"/>
                <w:b/>
                <w:bCs/>
                <w:sz w:val="24"/>
                <w:szCs w:val="24"/>
              </w:rPr>
              <w:t>Exposure risk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14B7EF" w14:textId="77777777" w:rsidR="00783D59" w:rsidRPr="00A73BE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A73BE9">
              <w:rPr>
                <w:rFonts w:cstheme="minorHAnsi"/>
                <w:b/>
                <w:bCs/>
                <w:sz w:val="24"/>
                <w:szCs w:val="24"/>
              </w:rPr>
              <w:t>EGA at entry to US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11015" w14:textId="77777777" w:rsidR="00783D59" w:rsidRPr="00A73BE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A73BE9">
              <w:rPr>
                <w:rFonts w:cstheme="minorHAnsi"/>
                <w:b/>
                <w:bCs/>
                <w:sz w:val="24"/>
                <w:szCs w:val="24"/>
              </w:rPr>
              <w:t>Maternal symptoms</w:t>
            </w:r>
          </w:p>
          <w:p w14:paraId="1032E1AE" w14:textId="77777777" w:rsidR="00783D59" w:rsidRPr="00A73BE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A73BE9">
              <w:rPr>
                <w:rFonts w:cstheme="minorHAnsi"/>
                <w:b/>
                <w:bCs/>
                <w:sz w:val="24"/>
                <w:szCs w:val="24"/>
              </w:rPr>
              <w:t>(EGA)</w:t>
            </w:r>
          </w:p>
        </w:tc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880FE" w14:textId="77777777" w:rsidR="00783D59" w:rsidRPr="00A73BE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A73BE9">
              <w:rPr>
                <w:rFonts w:cstheme="minorHAnsi"/>
                <w:b/>
                <w:bCs/>
                <w:sz w:val="24"/>
                <w:szCs w:val="24"/>
              </w:rPr>
              <w:t>Prenatal US findings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94D43" w14:textId="77777777" w:rsidR="00783D59" w:rsidRPr="00A73BE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A73BE9">
              <w:rPr>
                <w:rFonts w:cstheme="minorHAnsi"/>
                <w:b/>
                <w:bCs/>
                <w:sz w:val="24"/>
                <w:szCs w:val="24"/>
              </w:rPr>
              <w:t>ZIKV screening tests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5FDFF" w14:textId="77777777" w:rsidR="00783D59" w:rsidRPr="00A73BE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A73BE9">
              <w:rPr>
                <w:rFonts w:cstheme="minorHAnsi"/>
                <w:b/>
                <w:bCs/>
                <w:sz w:val="24"/>
                <w:szCs w:val="24"/>
              </w:rPr>
              <w:t>EGA at delivery</w:t>
            </w:r>
          </w:p>
        </w:tc>
        <w:tc>
          <w:tcPr>
            <w:tcW w:w="2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8E06BE" w14:textId="77777777" w:rsidR="00783D59" w:rsidRPr="00A73BE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A73BE9">
              <w:rPr>
                <w:rFonts w:cstheme="minorHAnsi"/>
                <w:b/>
                <w:bCs/>
                <w:sz w:val="24"/>
                <w:szCs w:val="24"/>
              </w:rPr>
              <w:t>Postnatal imaging and exam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55819" w14:textId="35BC0DBF" w:rsidR="00783D59" w:rsidRPr="00A73BE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Confi</w:t>
            </w:r>
            <w:r w:rsidRPr="00A73BE9">
              <w:rPr>
                <w:rFonts w:cstheme="minorHAnsi"/>
                <w:b/>
                <w:bCs/>
                <w:sz w:val="24"/>
                <w:szCs w:val="24"/>
              </w:rPr>
              <w:t>rmed CZS</w:t>
            </w:r>
          </w:p>
        </w:tc>
      </w:tr>
      <w:tr w:rsidR="00783D59" w:rsidRPr="00A73BE9" w14:paraId="6BB02364" w14:textId="77777777" w:rsidTr="0029567D">
        <w:trPr>
          <w:trHeight w:val="537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BDF07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1 (52)</w:t>
            </w: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7B95A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Resided in endemic area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E992D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25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700E8" w14:textId="260FF7C2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>
              <w:rPr>
                <w:rFonts w:cstheme="minorHAnsi"/>
                <w:b/>
                <w:bCs/>
                <w:szCs w:val="24"/>
              </w:rPr>
              <w:t>Rash, fever, HA, conjunctivi</w:t>
            </w:r>
            <w:r w:rsidRPr="00783D59">
              <w:rPr>
                <w:rFonts w:cstheme="minorHAnsi"/>
                <w:b/>
                <w:bCs/>
                <w:szCs w:val="24"/>
              </w:rPr>
              <w:t xml:space="preserve">tis </w:t>
            </w:r>
          </w:p>
          <w:p w14:paraId="02AA888C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(20W)</w:t>
            </w:r>
          </w:p>
        </w:tc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5022D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 xml:space="preserve">VM, dysplastic CSP; </w:t>
            </w:r>
          </w:p>
          <w:p w14:paraId="697175B4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no microcephaly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D66D0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+Serum NAT at 29, 30, 34, 35W</w:t>
            </w:r>
          </w:p>
          <w:p w14:paraId="3D1E0D08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+urine NAT at 29W</w:t>
            </w:r>
          </w:p>
          <w:p w14:paraId="44E6D315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+IgM at 30W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CAB09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38</w:t>
            </w:r>
          </w:p>
        </w:tc>
        <w:tc>
          <w:tcPr>
            <w:tcW w:w="2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A7361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Severe VM (US, MRI),</w:t>
            </w:r>
          </w:p>
          <w:p w14:paraId="34A9146D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 xml:space="preserve">FOC 54%, </w:t>
            </w:r>
          </w:p>
          <w:p w14:paraId="55815850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Exam: bilateral colobomatous lesions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5D02C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Yes</w:t>
            </w:r>
          </w:p>
        </w:tc>
      </w:tr>
      <w:tr w:rsidR="00783D59" w:rsidRPr="00A73BE9" w14:paraId="2ADCEF8D" w14:textId="77777777" w:rsidTr="0029567D">
        <w:trPr>
          <w:trHeight w:val="537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A9362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2 (65)</w:t>
            </w: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511B5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Resided in endemic area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5374E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11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76A0D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none</w:t>
            </w:r>
          </w:p>
        </w:tc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C4FD6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 xml:space="preserve">VM, thin cortex, dolicocephaly; </w:t>
            </w:r>
          </w:p>
          <w:p w14:paraId="39AF99C9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no microcephaly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B9414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All screening tests negative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C97DB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37</w:t>
            </w:r>
          </w:p>
        </w:tc>
        <w:tc>
          <w:tcPr>
            <w:tcW w:w="2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AAF89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Colpocephaly of LV, callosal dysgenesis, right MCA vascular insult (US, MRI),</w:t>
            </w:r>
          </w:p>
          <w:p w14:paraId="4E6CE1BA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 xml:space="preserve">FOC 96%, </w:t>
            </w:r>
          </w:p>
          <w:p w14:paraId="421C76EF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Exam: low-set ears, cleft palate, microphthalmia, asymmetric hypertonia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B8AE9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Yes</w:t>
            </w:r>
          </w:p>
        </w:tc>
      </w:tr>
      <w:tr w:rsidR="00783D59" w:rsidRPr="00A73BE9" w14:paraId="572F60FF" w14:textId="77777777" w:rsidTr="0029567D">
        <w:trPr>
          <w:trHeight w:val="537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EC511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3 (237)</w:t>
            </w: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3B1D02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Resided in endemic area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484B6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15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3E952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none</w:t>
            </w:r>
          </w:p>
        </w:tc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AD942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 xml:space="preserve">MCDA twins with one demise, IC, echogenic LV walls, hypoplastic CSP; </w:t>
            </w:r>
          </w:p>
          <w:p w14:paraId="187DBD74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Microcephaly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9C403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All screening tests negative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17BC1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37</w:t>
            </w:r>
          </w:p>
        </w:tc>
        <w:tc>
          <w:tcPr>
            <w:tcW w:w="2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5A50F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Severe microcephaly, supratentorial volume loss (US, MRI),</w:t>
            </w:r>
          </w:p>
          <w:p w14:paraId="3B09F35C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FOC &lt;0.01%,</w:t>
            </w:r>
          </w:p>
          <w:p w14:paraId="07C9F222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Exam: microcephaly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AB06E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Yes</w:t>
            </w:r>
          </w:p>
        </w:tc>
      </w:tr>
      <w:tr w:rsidR="00783D59" w:rsidRPr="00A73BE9" w14:paraId="1CE5C8FD" w14:textId="77777777" w:rsidTr="0029567D">
        <w:trPr>
          <w:trHeight w:val="537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A90C33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4 (71)</w:t>
            </w: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45DA25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Resided in endemic area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E7A35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23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32902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Rash, fever</w:t>
            </w:r>
          </w:p>
          <w:p w14:paraId="72B8FED3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(21W)</w:t>
            </w:r>
          </w:p>
        </w:tc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4E155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Normal anatomy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55D4F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+Serum NAT at 25W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97AF6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36</w:t>
            </w:r>
          </w:p>
        </w:tc>
        <w:tc>
          <w:tcPr>
            <w:tcW w:w="2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F1259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Normal US,</w:t>
            </w:r>
          </w:p>
          <w:p w14:paraId="10CFB827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FOC 36%,</w:t>
            </w:r>
          </w:p>
          <w:p w14:paraId="0BD85F27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Exam: normal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70A60" w14:textId="77777777" w:rsidR="00783D59" w:rsidRPr="00783D59" w:rsidRDefault="00783D59" w:rsidP="0029567D">
            <w:pPr>
              <w:spacing w:after="0" w:line="240" w:lineRule="auto"/>
              <w:rPr>
                <w:rFonts w:cstheme="minorHAnsi"/>
                <w:b/>
                <w:bCs/>
                <w:szCs w:val="24"/>
              </w:rPr>
            </w:pPr>
            <w:r w:rsidRPr="00783D59">
              <w:rPr>
                <w:rFonts w:cstheme="minorHAnsi"/>
                <w:b/>
                <w:bCs/>
                <w:szCs w:val="24"/>
              </w:rPr>
              <w:t>No</w:t>
            </w:r>
          </w:p>
        </w:tc>
      </w:tr>
    </w:tbl>
    <w:p w14:paraId="6445FB9F" w14:textId="6D550809" w:rsidR="00044016" w:rsidRPr="00D00B6F" w:rsidRDefault="009828FD" w:rsidP="0029567D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 Table 3:</w:t>
      </w:r>
      <w:r w:rsidR="00044016">
        <w:rPr>
          <w:rFonts w:cstheme="minorHAnsi"/>
          <w:b/>
          <w:bCs/>
          <w:sz w:val="24"/>
          <w:szCs w:val="24"/>
        </w:rPr>
        <w:t xml:space="preserve"> </w:t>
      </w:r>
      <w:r w:rsidR="00044016" w:rsidRPr="00044016">
        <w:rPr>
          <w:rFonts w:cstheme="minorHAnsi"/>
          <w:sz w:val="24"/>
          <w:szCs w:val="24"/>
        </w:rPr>
        <w:t>Clinical characteristics of human donors of placentae used in this study. ID: subject identification number; EGA: estimated gestational age reported as weeks of gestation; HA: headache; VM: ventriculomegaly; CSP: cavum septum pellucidum; MCDA: monochorionic diamniotic; IC: intracerebral calcifications; LV: lateral ventricles; NAT: nucleic acid amplification test; FOC: fronto-occipital (head) circumference; MCA: middle cerebral artery; CZS: Congenital Zika Syndrome</w:t>
      </w:r>
    </w:p>
    <w:sectPr w:rsidR="00044016" w:rsidRPr="00D00B6F" w:rsidSect="0029567D">
      <w:pgSz w:w="15840" w:h="12240" w:orient="landscape"/>
      <w:pgMar w:top="720" w:right="720" w:bottom="720" w:left="5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7F61D" w14:textId="77777777" w:rsidR="001C3A30" w:rsidRDefault="001C3A30" w:rsidP="00A340AF">
      <w:pPr>
        <w:spacing w:after="0" w:line="240" w:lineRule="auto"/>
      </w:pPr>
      <w:r>
        <w:separator/>
      </w:r>
    </w:p>
  </w:endnote>
  <w:endnote w:type="continuationSeparator" w:id="0">
    <w:p w14:paraId="022C2995" w14:textId="77777777" w:rsidR="001C3A30" w:rsidRDefault="001C3A30" w:rsidP="00A340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E595D" w14:textId="77777777" w:rsidR="001C3A30" w:rsidRDefault="001C3A30" w:rsidP="00A340AF">
      <w:pPr>
        <w:spacing w:after="0" w:line="240" w:lineRule="auto"/>
      </w:pPr>
      <w:r>
        <w:separator/>
      </w:r>
    </w:p>
  </w:footnote>
  <w:footnote w:type="continuationSeparator" w:id="0">
    <w:p w14:paraId="222EA592" w14:textId="77777777" w:rsidR="001C3A30" w:rsidRDefault="001C3A30" w:rsidP="00A340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4662306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C439C84" w14:textId="6DF94D3C" w:rsidR="0021284A" w:rsidRDefault="0021284A" w:rsidP="003A622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CC8CD5" w14:textId="77777777" w:rsidR="0021284A" w:rsidRDefault="0021284A" w:rsidP="00A340A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4032461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C8548C6" w14:textId="03CF3F9A" w:rsidR="0021284A" w:rsidRDefault="0021284A" w:rsidP="003A622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83DC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D50749" w14:textId="77777777" w:rsidR="0021284A" w:rsidRDefault="0021284A" w:rsidP="00A340A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C4FB9"/>
    <w:multiLevelType w:val="hybridMultilevel"/>
    <w:tmpl w:val="109A2B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285004"/>
    <w:multiLevelType w:val="hybridMultilevel"/>
    <w:tmpl w:val="D3EA3E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E8B3911"/>
    <w:multiLevelType w:val="hybridMultilevel"/>
    <w:tmpl w:val="1EA2A266"/>
    <w:lvl w:ilvl="0" w:tplc="42B451D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BE6E91"/>
    <w:multiLevelType w:val="hybridMultilevel"/>
    <w:tmpl w:val="1EA2A266"/>
    <w:lvl w:ilvl="0" w:tplc="42B451D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817AE5"/>
    <w:multiLevelType w:val="hybridMultilevel"/>
    <w:tmpl w:val="CB7AC190"/>
    <w:lvl w:ilvl="0" w:tplc="3BF220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525B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8A0D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9CF7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9E5A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3EE4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8AE6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8EF0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1800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0frwf97fwtfkezeaaprspzx555r5te0rx5&quot;&gt;My EndNote Library-Converted&lt;record-ids&gt;&lt;item&gt;1548&lt;/item&gt;&lt;item&gt;1550&lt;/item&gt;&lt;item&gt;1551&lt;/item&gt;&lt;item&gt;1559&lt;/item&gt;&lt;item&gt;1562&lt;/item&gt;&lt;item&gt;1587&lt;/item&gt;&lt;item&gt;1589&lt;/item&gt;&lt;item&gt;1590&lt;/item&gt;&lt;item&gt;1592&lt;/item&gt;&lt;item&gt;1593&lt;/item&gt;&lt;item&gt;1594&lt;/item&gt;&lt;item&gt;1595&lt;/item&gt;&lt;item&gt;1596&lt;/item&gt;&lt;item&gt;1597&lt;/item&gt;&lt;item&gt;1598&lt;/item&gt;&lt;item&gt;1599&lt;/item&gt;&lt;item&gt;1606&lt;/item&gt;&lt;item&gt;1607&lt;/item&gt;&lt;item&gt;1608&lt;/item&gt;&lt;item&gt;1609&lt;/item&gt;&lt;item&gt;1610&lt;/item&gt;&lt;item&gt;3127&lt;/item&gt;&lt;item&gt;3128&lt;/item&gt;&lt;item&gt;3129&lt;/item&gt;&lt;item&gt;3130&lt;/item&gt;&lt;item&gt;3131&lt;/item&gt;&lt;item&gt;3132&lt;/item&gt;&lt;item&gt;3134&lt;/item&gt;&lt;item&gt;3135&lt;/item&gt;&lt;item&gt;3136&lt;/item&gt;&lt;item&gt;3137&lt;/item&gt;&lt;item&gt;3138&lt;/item&gt;&lt;item&gt;3139&lt;/item&gt;&lt;item&gt;3140&lt;/item&gt;&lt;item&gt;3141&lt;/item&gt;&lt;item&gt;3143&lt;/item&gt;&lt;item&gt;3144&lt;/item&gt;&lt;item&gt;3145&lt;/item&gt;&lt;item&gt;3146&lt;/item&gt;&lt;item&gt;3147&lt;/item&gt;&lt;item&gt;3150&lt;/item&gt;&lt;item&gt;3172&lt;/item&gt;&lt;item&gt;3173&lt;/item&gt;&lt;item&gt;3174&lt;/item&gt;&lt;item&gt;3175&lt;/item&gt;&lt;item&gt;3176&lt;/item&gt;&lt;item&gt;3177&lt;/item&gt;&lt;item&gt;3179&lt;/item&gt;&lt;item&gt;3186&lt;/item&gt;&lt;item&gt;3187&lt;/item&gt;&lt;item&gt;3188&lt;/item&gt;&lt;item&gt;3189&lt;/item&gt;&lt;item&gt;3190&lt;/item&gt;&lt;/record-ids&gt;&lt;/item&gt;&lt;/Libraries&gt;"/>
  </w:docVars>
  <w:rsids>
    <w:rsidRoot w:val="005B7A45"/>
    <w:rsid w:val="00005B2D"/>
    <w:rsid w:val="000071D8"/>
    <w:rsid w:val="000132FF"/>
    <w:rsid w:val="000148C7"/>
    <w:rsid w:val="00016389"/>
    <w:rsid w:val="00022CCC"/>
    <w:rsid w:val="00022D09"/>
    <w:rsid w:val="00026464"/>
    <w:rsid w:val="000340EB"/>
    <w:rsid w:val="00034972"/>
    <w:rsid w:val="000351D3"/>
    <w:rsid w:val="000352FC"/>
    <w:rsid w:val="000402BA"/>
    <w:rsid w:val="00041120"/>
    <w:rsid w:val="00042854"/>
    <w:rsid w:val="00044016"/>
    <w:rsid w:val="00051C77"/>
    <w:rsid w:val="0005509F"/>
    <w:rsid w:val="0005624E"/>
    <w:rsid w:val="0006251C"/>
    <w:rsid w:val="0006476C"/>
    <w:rsid w:val="000711E8"/>
    <w:rsid w:val="00074596"/>
    <w:rsid w:val="00076C29"/>
    <w:rsid w:val="00083BC7"/>
    <w:rsid w:val="0008754A"/>
    <w:rsid w:val="00096FEC"/>
    <w:rsid w:val="000B581E"/>
    <w:rsid w:val="000C000A"/>
    <w:rsid w:val="000D1918"/>
    <w:rsid w:val="000D2A0D"/>
    <w:rsid w:val="000E35C7"/>
    <w:rsid w:val="000E4043"/>
    <w:rsid w:val="000E4BA4"/>
    <w:rsid w:val="000E4D52"/>
    <w:rsid w:val="00100DCE"/>
    <w:rsid w:val="001058AD"/>
    <w:rsid w:val="00106539"/>
    <w:rsid w:val="001114E4"/>
    <w:rsid w:val="00111AF1"/>
    <w:rsid w:val="0011426F"/>
    <w:rsid w:val="00115819"/>
    <w:rsid w:val="00123E7D"/>
    <w:rsid w:val="0012494F"/>
    <w:rsid w:val="00131423"/>
    <w:rsid w:val="00141C01"/>
    <w:rsid w:val="00150123"/>
    <w:rsid w:val="00155405"/>
    <w:rsid w:val="00156FA0"/>
    <w:rsid w:val="00164321"/>
    <w:rsid w:val="001650FC"/>
    <w:rsid w:val="00180280"/>
    <w:rsid w:val="00180DB1"/>
    <w:rsid w:val="00182598"/>
    <w:rsid w:val="001833C4"/>
    <w:rsid w:val="00184CC7"/>
    <w:rsid w:val="00193F44"/>
    <w:rsid w:val="0019788A"/>
    <w:rsid w:val="001A0301"/>
    <w:rsid w:val="001A30BB"/>
    <w:rsid w:val="001A5A47"/>
    <w:rsid w:val="001A77A8"/>
    <w:rsid w:val="001B33A0"/>
    <w:rsid w:val="001B4AA2"/>
    <w:rsid w:val="001B5072"/>
    <w:rsid w:val="001B727B"/>
    <w:rsid w:val="001C3604"/>
    <w:rsid w:val="001C3A30"/>
    <w:rsid w:val="001D44AD"/>
    <w:rsid w:val="001E0D81"/>
    <w:rsid w:val="001E0F87"/>
    <w:rsid w:val="001E5E26"/>
    <w:rsid w:val="001E691B"/>
    <w:rsid w:val="001F2498"/>
    <w:rsid w:val="001F4E94"/>
    <w:rsid w:val="001F6462"/>
    <w:rsid w:val="00203392"/>
    <w:rsid w:val="00203F5A"/>
    <w:rsid w:val="0021284A"/>
    <w:rsid w:val="00224DA4"/>
    <w:rsid w:val="002255D7"/>
    <w:rsid w:val="00227DE9"/>
    <w:rsid w:val="0024303E"/>
    <w:rsid w:val="00255127"/>
    <w:rsid w:val="00261AD4"/>
    <w:rsid w:val="00283EE6"/>
    <w:rsid w:val="002871DC"/>
    <w:rsid w:val="002935A7"/>
    <w:rsid w:val="00293C2B"/>
    <w:rsid w:val="0029567D"/>
    <w:rsid w:val="002A6017"/>
    <w:rsid w:val="002B105C"/>
    <w:rsid w:val="002B25D9"/>
    <w:rsid w:val="002B3D68"/>
    <w:rsid w:val="002C3656"/>
    <w:rsid w:val="002C3F59"/>
    <w:rsid w:val="002D1628"/>
    <w:rsid w:val="002D701E"/>
    <w:rsid w:val="002E326D"/>
    <w:rsid w:val="002E32D1"/>
    <w:rsid w:val="002E568A"/>
    <w:rsid w:val="002E5B92"/>
    <w:rsid w:val="002E6E56"/>
    <w:rsid w:val="002E7DC5"/>
    <w:rsid w:val="002F0AAE"/>
    <w:rsid w:val="002F1D34"/>
    <w:rsid w:val="00304781"/>
    <w:rsid w:val="00305E13"/>
    <w:rsid w:val="0031397D"/>
    <w:rsid w:val="003172C4"/>
    <w:rsid w:val="00317E22"/>
    <w:rsid w:val="00321C6A"/>
    <w:rsid w:val="00324192"/>
    <w:rsid w:val="003253C9"/>
    <w:rsid w:val="003305C8"/>
    <w:rsid w:val="00330945"/>
    <w:rsid w:val="00331885"/>
    <w:rsid w:val="00332019"/>
    <w:rsid w:val="00332ABC"/>
    <w:rsid w:val="003370B7"/>
    <w:rsid w:val="003405DE"/>
    <w:rsid w:val="003447C4"/>
    <w:rsid w:val="00346735"/>
    <w:rsid w:val="00350D6A"/>
    <w:rsid w:val="00361754"/>
    <w:rsid w:val="00361B64"/>
    <w:rsid w:val="00365EDF"/>
    <w:rsid w:val="00366E06"/>
    <w:rsid w:val="00367CEB"/>
    <w:rsid w:val="003711B1"/>
    <w:rsid w:val="0037236D"/>
    <w:rsid w:val="00372FC4"/>
    <w:rsid w:val="003740BA"/>
    <w:rsid w:val="00374F98"/>
    <w:rsid w:val="003754AC"/>
    <w:rsid w:val="003755AE"/>
    <w:rsid w:val="00385E8F"/>
    <w:rsid w:val="003870E3"/>
    <w:rsid w:val="0039497C"/>
    <w:rsid w:val="003969D8"/>
    <w:rsid w:val="003A1F52"/>
    <w:rsid w:val="003A622D"/>
    <w:rsid w:val="003B0043"/>
    <w:rsid w:val="003B2BBF"/>
    <w:rsid w:val="003B45F6"/>
    <w:rsid w:val="003B5569"/>
    <w:rsid w:val="003B5B64"/>
    <w:rsid w:val="003B7204"/>
    <w:rsid w:val="003B7907"/>
    <w:rsid w:val="003B7B88"/>
    <w:rsid w:val="003D095E"/>
    <w:rsid w:val="003D7143"/>
    <w:rsid w:val="003E7753"/>
    <w:rsid w:val="003F40C4"/>
    <w:rsid w:val="003F4D57"/>
    <w:rsid w:val="003F5C77"/>
    <w:rsid w:val="004030AF"/>
    <w:rsid w:val="00412238"/>
    <w:rsid w:val="00413215"/>
    <w:rsid w:val="004144D5"/>
    <w:rsid w:val="00414C55"/>
    <w:rsid w:val="004200AF"/>
    <w:rsid w:val="004225C3"/>
    <w:rsid w:val="004236D7"/>
    <w:rsid w:val="0042372D"/>
    <w:rsid w:val="00427DE8"/>
    <w:rsid w:val="004318F9"/>
    <w:rsid w:val="0043406F"/>
    <w:rsid w:val="00435C73"/>
    <w:rsid w:val="00440632"/>
    <w:rsid w:val="00440ADE"/>
    <w:rsid w:val="0044228E"/>
    <w:rsid w:val="00446022"/>
    <w:rsid w:val="0045472B"/>
    <w:rsid w:val="00455A98"/>
    <w:rsid w:val="004617F9"/>
    <w:rsid w:val="0046506E"/>
    <w:rsid w:val="00475332"/>
    <w:rsid w:val="00485AAB"/>
    <w:rsid w:val="004865FF"/>
    <w:rsid w:val="00493974"/>
    <w:rsid w:val="00494034"/>
    <w:rsid w:val="00495ABC"/>
    <w:rsid w:val="004A160B"/>
    <w:rsid w:val="004A4E8C"/>
    <w:rsid w:val="004B058B"/>
    <w:rsid w:val="004B0E98"/>
    <w:rsid w:val="004C36AE"/>
    <w:rsid w:val="004C628B"/>
    <w:rsid w:val="004C79E8"/>
    <w:rsid w:val="004D0E1E"/>
    <w:rsid w:val="004D7BFE"/>
    <w:rsid w:val="004E47F9"/>
    <w:rsid w:val="004E7313"/>
    <w:rsid w:val="004E797F"/>
    <w:rsid w:val="004F67C3"/>
    <w:rsid w:val="00500F9C"/>
    <w:rsid w:val="00502C4A"/>
    <w:rsid w:val="00511124"/>
    <w:rsid w:val="00512721"/>
    <w:rsid w:val="005324F5"/>
    <w:rsid w:val="00532853"/>
    <w:rsid w:val="005400CA"/>
    <w:rsid w:val="00542D1C"/>
    <w:rsid w:val="0054314B"/>
    <w:rsid w:val="005434E5"/>
    <w:rsid w:val="00544098"/>
    <w:rsid w:val="00551CFB"/>
    <w:rsid w:val="00554B76"/>
    <w:rsid w:val="00557E11"/>
    <w:rsid w:val="00560CCD"/>
    <w:rsid w:val="00562E27"/>
    <w:rsid w:val="00562EB2"/>
    <w:rsid w:val="00563BDB"/>
    <w:rsid w:val="0056580C"/>
    <w:rsid w:val="005675D1"/>
    <w:rsid w:val="00570CE2"/>
    <w:rsid w:val="005728A2"/>
    <w:rsid w:val="00577CB9"/>
    <w:rsid w:val="005808D3"/>
    <w:rsid w:val="00583939"/>
    <w:rsid w:val="00586BB2"/>
    <w:rsid w:val="00587B3A"/>
    <w:rsid w:val="00594AD7"/>
    <w:rsid w:val="005955F3"/>
    <w:rsid w:val="005A254F"/>
    <w:rsid w:val="005A2F07"/>
    <w:rsid w:val="005A3432"/>
    <w:rsid w:val="005A3B71"/>
    <w:rsid w:val="005A4E38"/>
    <w:rsid w:val="005B01D4"/>
    <w:rsid w:val="005B5B9B"/>
    <w:rsid w:val="005B7476"/>
    <w:rsid w:val="005B7A45"/>
    <w:rsid w:val="005C0920"/>
    <w:rsid w:val="005C3864"/>
    <w:rsid w:val="005C677F"/>
    <w:rsid w:val="005F4C57"/>
    <w:rsid w:val="00603A2B"/>
    <w:rsid w:val="00603A5C"/>
    <w:rsid w:val="00605EBB"/>
    <w:rsid w:val="006250F6"/>
    <w:rsid w:val="0063567C"/>
    <w:rsid w:val="00637918"/>
    <w:rsid w:val="006624A9"/>
    <w:rsid w:val="006624DB"/>
    <w:rsid w:val="00662E97"/>
    <w:rsid w:val="00664EF4"/>
    <w:rsid w:val="00672781"/>
    <w:rsid w:val="0067654A"/>
    <w:rsid w:val="00677105"/>
    <w:rsid w:val="00677893"/>
    <w:rsid w:val="00690360"/>
    <w:rsid w:val="00693383"/>
    <w:rsid w:val="00694158"/>
    <w:rsid w:val="00695D94"/>
    <w:rsid w:val="006967E8"/>
    <w:rsid w:val="0069731A"/>
    <w:rsid w:val="00697679"/>
    <w:rsid w:val="00697DAE"/>
    <w:rsid w:val="006A0930"/>
    <w:rsid w:val="006A48FE"/>
    <w:rsid w:val="006A7A7B"/>
    <w:rsid w:val="006B0C4F"/>
    <w:rsid w:val="006B460D"/>
    <w:rsid w:val="006B48B6"/>
    <w:rsid w:val="006B60A4"/>
    <w:rsid w:val="006C0213"/>
    <w:rsid w:val="006C71EB"/>
    <w:rsid w:val="006D1B27"/>
    <w:rsid w:val="006D47CE"/>
    <w:rsid w:val="006D7B91"/>
    <w:rsid w:val="006E4EE7"/>
    <w:rsid w:val="006E62F8"/>
    <w:rsid w:val="006F022E"/>
    <w:rsid w:val="006F312E"/>
    <w:rsid w:val="00701A08"/>
    <w:rsid w:val="00705949"/>
    <w:rsid w:val="00707D4E"/>
    <w:rsid w:val="00711B14"/>
    <w:rsid w:val="0071425B"/>
    <w:rsid w:val="00714EC0"/>
    <w:rsid w:val="007261B3"/>
    <w:rsid w:val="00730B30"/>
    <w:rsid w:val="00732E66"/>
    <w:rsid w:val="00737AA2"/>
    <w:rsid w:val="0074047C"/>
    <w:rsid w:val="00741F1A"/>
    <w:rsid w:val="00743006"/>
    <w:rsid w:val="00745908"/>
    <w:rsid w:val="00752667"/>
    <w:rsid w:val="00754ADF"/>
    <w:rsid w:val="00754FB9"/>
    <w:rsid w:val="00755249"/>
    <w:rsid w:val="00755B79"/>
    <w:rsid w:val="00761BBE"/>
    <w:rsid w:val="00765638"/>
    <w:rsid w:val="00765AAB"/>
    <w:rsid w:val="00766619"/>
    <w:rsid w:val="007675BD"/>
    <w:rsid w:val="007739FF"/>
    <w:rsid w:val="00775F7A"/>
    <w:rsid w:val="00781D37"/>
    <w:rsid w:val="00782377"/>
    <w:rsid w:val="00783D59"/>
    <w:rsid w:val="007872A2"/>
    <w:rsid w:val="0079120A"/>
    <w:rsid w:val="0079248A"/>
    <w:rsid w:val="00792EF9"/>
    <w:rsid w:val="007937B4"/>
    <w:rsid w:val="00795C53"/>
    <w:rsid w:val="007A553F"/>
    <w:rsid w:val="007A5DAC"/>
    <w:rsid w:val="007A7025"/>
    <w:rsid w:val="007B208C"/>
    <w:rsid w:val="007B2D06"/>
    <w:rsid w:val="007B3FE1"/>
    <w:rsid w:val="007B4500"/>
    <w:rsid w:val="007B4F55"/>
    <w:rsid w:val="007B5A6B"/>
    <w:rsid w:val="007B6019"/>
    <w:rsid w:val="007C18CD"/>
    <w:rsid w:val="007D3534"/>
    <w:rsid w:val="007D7B4F"/>
    <w:rsid w:val="007E2F2C"/>
    <w:rsid w:val="007E3407"/>
    <w:rsid w:val="007F0856"/>
    <w:rsid w:val="007F418D"/>
    <w:rsid w:val="007F58F7"/>
    <w:rsid w:val="00801862"/>
    <w:rsid w:val="00805BD7"/>
    <w:rsid w:val="00820975"/>
    <w:rsid w:val="008238E7"/>
    <w:rsid w:val="00834D30"/>
    <w:rsid w:val="00834F2C"/>
    <w:rsid w:val="00837887"/>
    <w:rsid w:val="00845A06"/>
    <w:rsid w:val="00846780"/>
    <w:rsid w:val="00855DF7"/>
    <w:rsid w:val="00856074"/>
    <w:rsid w:val="008720EF"/>
    <w:rsid w:val="00872CB4"/>
    <w:rsid w:val="00873D2B"/>
    <w:rsid w:val="008816BB"/>
    <w:rsid w:val="00883E59"/>
    <w:rsid w:val="00885573"/>
    <w:rsid w:val="00891BB5"/>
    <w:rsid w:val="00891DB0"/>
    <w:rsid w:val="0089325C"/>
    <w:rsid w:val="008A157C"/>
    <w:rsid w:val="008B0F9C"/>
    <w:rsid w:val="008B24F9"/>
    <w:rsid w:val="008B5B69"/>
    <w:rsid w:val="008B7DF1"/>
    <w:rsid w:val="008C1AC4"/>
    <w:rsid w:val="008C2E7F"/>
    <w:rsid w:val="008C3F6A"/>
    <w:rsid w:val="008D1207"/>
    <w:rsid w:val="008D1D1E"/>
    <w:rsid w:val="008D7168"/>
    <w:rsid w:val="008F1AD0"/>
    <w:rsid w:val="008F3926"/>
    <w:rsid w:val="008F507B"/>
    <w:rsid w:val="00904983"/>
    <w:rsid w:val="00907438"/>
    <w:rsid w:val="00907F80"/>
    <w:rsid w:val="00912116"/>
    <w:rsid w:val="009128C7"/>
    <w:rsid w:val="00912DF7"/>
    <w:rsid w:val="00913B08"/>
    <w:rsid w:val="009179AB"/>
    <w:rsid w:val="00926C4D"/>
    <w:rsid w:val="00933EBB"/>
    <w:rsid w:val="0093597E"/>
    <w:rsid w:val="009534D9"/>
    <w:rsid w:val="009647AC"/>
    <w:rsid w:val="00966700"/>
    <w:rsid w:val="00971891"/>
    <w:rsid w:val="00974EC5"/>
    <w:rsid w:val="009772E1"/>
    <w:rsid w:val="009828FD"/>
    <w:rsid w:val="009963D5"/>
    <w:rsid w:val="009A253D"/>
    <w:rsid w:val="009B0AC6"/>
    <w:rsid w:val="009B128B"/>
    <w:rsid w:val="009B2B82"/>
    <w:rsid w:val="009B3A86"/>
    <w:rsid w:val="009C058E"/>
    <w:rsid w:val="009C08BB"/>
    <w:rsid w:val="009C13D0"/>
    <w:rsid w:val="009C409F"/>
    <w:rsid w:val="009D3189"/>
    <w:rsid w:val="009D3ED9"/>
    <w:rsid w:val="009E0118"/>
    <w:rsid w:val="009E09DE"/>
    <w:rsid w:val="009E0D61"/>
    <w:rsid w:val="009E534C"/>
    <w:rsid w:val="009F7011"/>
    <w:rsid w:val="009F748F"/>
    <w:rsid w:val="00A01C7B"/>
    <w:rsid w:val="00A05703"/>
    <w:rsid w:val="00A140A0"/>
    <w:rsid w:val="00A14519"/>
    <w:rsid w:val="00A164A3"/>
    <w:rsid w:val="00A20522"/>
    <w:rsid w:val="00A208B7"/>
    <w:rsid w:val="00A212BA"/>
    <w:rsid w:val="00A25788"/>
    <w:rsid w:val="00A340AF"/>
    <w:rsid w:val="00A36B27"/>
    <w:rsid w:val="00A3785C"/>
    <w:rsid w:val="00A402F4"/>
    <w:rsid w:val="00A42810"/>
    <w:rsid w:val="00A44FCD"/>
    <w:rsid w:val="00A52C3A"/>
    <w:rsid w:val="00A52DFC"/>
    <w:rsid w:val="00A537B6"/>
    <w:rsid w:val="00A56B3D"/>
    <w:rsid w:val="00A57C35"/>
    <w:rsid w:val="00A61978"/>
    <w:rsid w:val="00A6450D"/>
    <w:rsid w:val="00A7084A"/>
    <w:rsid w:val="00A70CA3"/>
    <w:rsid w:val="00A71F4D"/>
    <w:rsid w:val="00A73810"/>
    <w:rsid w:val="00A73B11"/>
    <w:rsid w:val="00A73BE9"/>
    <w:rsid w:val="00A755FF"/>
    <w:rsid w:val="00A77680"/>
    <w:rsid w:val="00A911B0"/>
    <w:rsid w:val="00AA2EF5"/>
    <w:rsid w:val="00AB7D7D"/>
    <w:rsid w:val="00AC0EE0"/>
    <w:rsid w:val="00AC2750"/>
    <w:rsid w:val="00AD4DB1"/>
    <w:rsid w:val="00AE2827"/>
    <w:rsid w:val="00B039A7"/>
    <w:rsid w:val="00B116D6"/>
    <w:rsid w:val="00B13FA6"/>
    <w:rsid w:val="00B16BB0"/>
    <w:rsid w:val="00B17BC2"/>
    <w:rsid w:val="00B20220"/>
    <w:rsid w:val="00B23330"/>
    <w:rsid w:val="00B26C60"/>
    <w:rsid w:val="00B2703B"/>
    <w:rsid w:val="00B2729B"/>
    <w:rsid w:val="00B302E7"/>
    <w:rsid w:val="00B326EE"/>
    <w:rsid w:val="00B33BDD"/>
    <w:rsid w:val="00B34B7B"/>
    <w:rsid w:val="00B404DC"/>
    <w:rsid w:val="00B4310B"/>
    <w:rsid w:val="00B44637"/>
    <w:rsid w:val="00B517ED"/>
    <w:rsid w:val="00B51E05"/>
    <w:rsid w:val="00B54404"/>
    <w:rsid w:val="00B55AF2"/>
    <w:rsid w:val="00B5747F"/>
    <w:rsid w:val="00B72516"/>
    <w:rsid w:val="00B736B3"/>
    <w:rsid w:val="00B74EC4"/>
    <w:rsid w:val="00B76CF3"/>
    <w:rsid w:val="00B77569"/>
    <w:rsid w:val="00B77B8F"/>
    <w:rsid w:val="00B84C65"/>
    <w:rsid w:val="00B866CD"/>
    <w:rsid w:val="00B954E0"/>
    <w:rsid w:val="00B96612"/>
    <w:rsid w:val="00B9763E"/>
    <w:rsid w:val="00BA0561"/>
    <w:rsid w:val="00BA42DA"/>
    <w:rsid w:val="00BB04F6"/>
    <w:rsid w:val="00BB20D3"/>
    <w:rsid w:val="00BC0C5C"/>
    <w:rsid w:val="00BC119D"/>
    <w:rsid w:val="00BC4094"/>
    <w:rsid w:val="00BD34F8"/>
    <w:rsid w:val="00BD396A"/>
    <w:rsid w:val="00BD42F3"/>
    <w:rsid w:val="00BD584D"/>
    <w:rsid w:val="00BE5E61"/>
    <w:rsid w:val="00BF0946"/>
    <w:rsid w:val="00BF3B48"/>
    <w:rsid w:val="00BF7E73"/>
    <w:rsid w:val="00C02416"/>
    <w:rsid w:val="00C04731"/>
    <w:rsid w:val="00C1262A"/>
    <w:rsid w:val="00C12EBB"/>
    <w:rsid w:val="00C137B6"/>
    <w:rsid w:val="00C1423A"/>
    <w:rsid w:val="00C22BF8"/>
    <w:rsid w:val="00C27D5B"/>
    <w:rsid w:val="00C32FB3"/>
    <w:rsid w:val="00C33935"/>
    <w:rsid w:val="00C375E7"/>
    <w:rsid w:val="00C37937"/>
    <w:rsid w:val="00C424A7"/>
    <w:rsid w:val="00C4269C"/>
    <w:rsid w:val="00C43ABA"/>
    <w:rsid w:val="00C4613F"/>
    <w:rsid w:val="00C5135B"/>
    <w:rsid w:val="00C6271D"/>
    <w:rsid w:val="00C65A9C"/>
    <w:rsid w:val="00C676DF"/>
    <w:rsid w:val="00C6799A"/>
    <w:rsid w:val="00C70565"/>
    <w:rsid w:val="00C70D21"/>
    <w:rsid w:val="00C8080B"/>
    <w:rsid w:val="00C8398C"/>
    <w:rsid w:val="00CB3F35"/>
    <w:rsid w:val="00CC0587"/>
    <w:rsid w:val="00CD30CD"/>
    <w:rsid w:val="00CD324F"/>
    <w:rsid w:val="00CD375A"/>
    <w:rsid w:val="00CE1B5B"/>
    <w:rsid w:val="00CE3F59"/>
    <w:rsid w:val="00CE51BA"/>
    <w:rsid w:val="00CE5F1F"/>
    <w:rsid w:val="00CF1C63"/>
    <w:rsid w:val="00D00B6F"/>
    <w:rsid w:val="00D0244C"/>
    <w:rsid w:val="00D02681"/>
    <w:rsid w:val="00D066E1"/>
    <w:rsid w:val="00D10A85"/>
    <w:rsid w:val="00D11EDA"/>
    <w:rsid w:val="00D2429A"/>
    <w:rsid w:val="00D3122D"/>
    <w:rsid w:val="00D33AEA"/>
    <w:rsid w:val="00D35634"/>
    <w:rsid w:val="00D40D02"/>
    <w:rsid w:val="00D41A90"/>
    <w:rsid w:val="00D43EC2"/>
    <w:rsid w:val="00D5002C"/>
    <w:rsid w:val="00D50F55"/>
    <w:rsid w:val="00D51BD6"/>
    <w:rsid w:val="00D5471A"/>
    <w:rsid w:val="00D61151"/>
    <w:rsid w:val="00D6142B"/>
    <w:rsid w:val="00D673E6"/>
    <w:rsid w:val="00D80E7D"/>
    <w:rsid w:val="00D83ED5"/>
    <w:rsid w:val="00D85629"/>
    <w:rsid w:val="00D91D59"/>
    <w:rsid w:val="00D9219C"/>
    <w:rsid w:val="00D93D0B"/>
    <w:rsid w:val="00D95399"/>
    <w:rsid w:val="00DA3470"/>
    <w:rsid w:val="00DA3B18"/>
    <w:rsid w:val="00DA3E3A"/>
    <w:rsid w:val="00DB0518"/>
    <w:rsid w:val="00DB319C"/>
    <w:rsid w:val="00DB58FE"/>
    <w:rsid w:val="00DB600E"/>
    <w:rsid w:val="00DB7C84"/>
    <w:rsid w:val="00DC101D"/>
    <w:rsid w:val="00DC3C8F"/>
    <w:rsid w:val="00DD09FB"/>
    <w:rsid w:val="00DD28A2"/>
    <w:rsid w:val="00DD40BB"/>
    <w:rsid w:val="00DD40FF"/>
    <w:rsid w:val="00DD7668"/>
    <w:rsid w:val="00DE2659"/>
    <w:rsid w:val="00DE7C13"/>
    <w:rsid w:val="00DF1600"/>
    <w:rsid w:val="00DF72AD"/>
    <w:rsid w:val="00E027B7"/>
    <w:rsid w:val="00E06F6E"/>
    <w:rsid w:val="00E0747D"/>
    <w:rsid w:val="00E074F8"/>
    <w:rsid w:val="00E07E0B"/>
    <w:rsid w:val="00E14DBE"/>
    <w:rsid w:val="00E248CF"/>
    <w:rsid w:val="00E362BA"/>
    <w:rsid w:val="00E37B9E"/>
    <w:rsid w:val="00E425EC"/>
    <w:rsid w:val="00E43151"/>
    <w:rsid w:val="00E44842"/>
    <w:rsid w:val="00E44F54"/>
    <w:rsid w:val="00E4601E"/>
    <w:rsid w:val="00E46936"/>
    <w:rsid w:val="00E5025B"/>
    <w:rsid w:val="00E507A4"/>
    <w:rsid w:val="00E53E47"/>
    <w:rsid w:val="00E613AE"/>
    <w:rsid w:val="00E62EE4"/>
    <w:rsid w:val="00E639A3"/>
    <w:rsid w:val="00E63AB9"/>
    <w:rsid w:val="00E64FD0"/>
    <w:rsid w:val="00E65212"/>
    <w:rsid w:val="00E721AC"/>
    <w:rsid w:val="00E72BBC"/>
    <w:rsid w:val="00E753F7"/>
    <w:rsid w:val="00E75F46"/>
    <w:rsid w:val="00E820A2"/>
    <w:rsid w:val="00E82BBC"/>
    <w:rsid w:val="00E94179"/>
    <w:rsid w:val="00EA0229"/>
    <w:rsid w:val="00EA3394"/>
    <w:rsid w:val="00EA3E93"/>
    <w:rsid w:val="00EA56B2"/>
    <w:rsid w:val="00EA6592"/>
    <w:rsid w:val="00EB3730"/>
    <w:rsid w:val="00EB626F"/>
    <w:rsid w:val="00EC4F05"/>
    <w:rsid w:val="00ED12DA"/>
    <w:rsid w:val="00ED2A94"/>
    <w:rsid w:val="00ED478D"/>
    <w:rsid w:val="00ED6EF4"/>
    <w:rsid w:val="00EE3A22"/>
    <w:rsid w:val="00EE71C1"/>
    <w:rsid w:val="00EE7A7B"/>
    <w:rsid w:val="00EF2706"/>
    <w:rsid w:val="00EF490D"/>
    <w:rsid w:val="00F04170"/>
    <w:rsid w:val="00F11273"/>
    <w:rsid w:val="00F20675"/>
    <w:rsid w:val="00F303C5"/>
    <w:rsid w:val="00F32446"/>
    <w:rsid w:val="00F32AC0"/>
    <w:rsid w:val="00F332E9"/>
    <w:rsid w:val="00F53917"/>
    <w:rsid w:val="00F53AB7"/>
    <w:rsid w:val="00F54747"/>
    <w:rsid w:val="00F54BC3"/>
    <w:rsid w:val="00F54DC0"/>
    <w:rsid w:val="00F62972"/>
    <w:rsid w:val="00F66235"/>
    <w:rsid w:val="00F6761E"/>
    <w:rsid w:val="00F72585"/>
    <w:rsid w:val="00F75628"/>
    <w:rsid w:val="00F75EE1"/>
    <w:rsid w:val="00F830A1"/>
    <w:rsid w:val="00F83DCA"/>
    <w:rsid w:val="00F86D06"/>
    <w:rsid w:val="00F9785B"/>
    <w:rsid w:val="00FA50E2"/>
    <w:rsid w:val="00FA5BB4"/>
    <w:rsid w:val="00FA6DE5"/>
    <w:rsid w:val="00FB0687"/>
    <w:rsid w:val="00FB42E8"/>
    <w:rsid w:val="00FC4C61"/>
    <w:rsid w:val="00FC5723"/>
    <w:rsid w:val="00FC640C"/>
    <w:rsid w:val="00FD39CC"/>
    <w:rsid w:val="00FD4B9B"/>
    <w:rsid w:val="00FD5C40"/>
    <w:rsid w:val="00FD65D4"/>
    <w:rsid w:val="00FE76D4"/>
    <w:rsid w:val="00FF0852"/>
    <w:rsid w:val="00FF4BA9"/>
    <w:rsid w:val="00FF7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7806CD"/>
  <w15:chartTrackingRefBased/>
  <w15:docId w15:val="{E21EFFFA-09D9-FC43-A88B-59F59BC0C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006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212BA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12BA"/>
    <w:rPr>
      <w:rFonts w:ascii="Calibri" w:eastAsiaTheme="minorHAns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A212BA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212BA"/>
    <w:rPr>
      <w:rFonts w:ascii="Calibri" w:eastAsiaTheme="minorHAnsi" w:hAnsi="Calibri" w:cs="Calibr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EB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EBB"/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26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6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681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681"/>
    <w:rPr>
      <w:rFonts w:eastAsiaTheme="minorHAnsi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4200A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00A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13FA6"/>
    <w:rPr>
      <w:rFonts w:eastAsiaTheme="minorHAnsi"/>
      <w:sz w:val="22"/>
      <w:szCs w:val="22"/>
      <w:lang w:eastAsia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B48B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B48B6"/>
    <w:rPr>
      <w:rFonts w:ascii="Arial" w:eastAsia="Times New Roman" w:hAnsi="Arial" w:cs="Arial"/>
      <w:vanish/>
      <w:sz w:val="16"/>
      <w:szCs w:val="16"/>
      <w:lang w:eastAsia="en-U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B48B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B48B6"/>
    <w:rPr>
      <w:rFonts w:ascii="Arial" w:eastAsia="Times New Roman" w:hAnsi="Arial" w:cs="Arial"/>
      <w:vanish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4C79E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6115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D65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340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0AF"/>
    <w:rPr>
      <w:rFonts w:eastAsiaTheme="minorHAnsi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340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2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62614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88371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01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62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069724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77918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94194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1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35671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2975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51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77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63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71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0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FB56BB-7C1F-416F-800C-3B08B629E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3</Words>
  <Characters>327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by McKinney</dc:creator>
  <cp:keywords/>
  <dc:description/>
  <cp:lastModifiedBy>Hannah McFarlane</cp:lastModifiedBy>
  <cp:revision>4</cp:revision>
  <dcterms:created xsi:type="dcterms:W3CDTF">2021-09-14T10:33:00Z</dcterms:created>
  <dcterms:modified xsi:type="dcterms:W3CDTF">2021-09-14T10:35:00Z</dcterms:modified>
</cp:coreProperties>
</file>